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495AB" w14:textId="77777777" w:rsidR="00DB32DA" w:rsidRPr="003D7C89" w:rsidRDefault="00000000">
      <w:pPr>
        <w:ind w:hanging="2"/>
        <w:rPr>
          <w:sz w:val="20"/>
          <w:szCs w:val="20"/>
        </w:rPr>
      </w:pPr>
      <w:r w:rsidRPr="003D7C89">
        <w:rPr>
          <w:b/>
          <w:sz w:val="20"/>
          <w:szCs w:val="20"/>
        </w:rPr>
        <w:t>Supplementary table 1.</w:t>
      </w:r>
      <w:r w:rsidRPr="003D7C89">
        <w:rPr>
          <w:sz w:val="20"/>
          <w:szCs w:val="20"/>
        </w:rPr>
        <w:t xml:space="preserve">  </w:t>
      </w:r>
      <w:r w:rsidRPr="003D7C89">
        <w:rPr>
          <w:sz w:val="20"/>
          <w:szCs w:val="20"/>
        </w:rPr>
        <w:br/>
        <w:t>Parameters of post hoc power analysis were carried out on the two regression models.</w:t>
      </w:r>
    </w:p>
    <w:tbl>
      <w:tblPr>
        <w:tblStyle w:val="a"/>
        <w:tblW w:w="553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851"/>
        <w:gridCol w:w="1561"/>
        <w:gridCol w:w="1556"/>
        <w:gridCol w:w="1566"/>
      </w:tblGrid>
      <w:tr w:rsidR="003D7C89" w:rsidRPr="003D7C89" w14:paraId="357834BB" w14:textId="77777777">
        <w:trPr>
          <w:trHeight w:val="300"/>
        </w:trPr>
        <w:tc>
          <w:tcPr>
            <w:tcW w:w="851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00E9245" w14:textId="77777777" w:rsidR="00DB32DA" w:rsidRPr="003D7C89" w:rsidRDefault="00000000">
            <w:pPr>
              <w:spacing w:after="0"/>
              <w:ind w:hanging="2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 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0E300B" w14:textId="77777777" w:rsidR="00DB32DA" w:rsidRPr="003D7C89" w:rsidRDefault="00000000">
            <w:pPr>
              <w:spacing w:after="0"/>
              <w:ind w:hanging="2"/>
              <w:jc w:val="center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Sample size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D55DAB4" w14:textId="77777777" w:rsidR="00DB32DA" w:rsidRPr="003D7C89" w:rsidRDefault="00000000">
            <w:pPr>
              <w:spacing w:after="0"/>
              <w:ind w:hanging="2"/>
              <w:jc w:val="center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Effect size (f</w:t>
            </w:r>
            <w:r w:rsidRPr="003D7C89">
              <w:rPr>
                <w:sz w:val="18"/>
                <w:szCs w:val="18"/>
                <w:vertAlign w:val="superscript"/>
              </w:rPr>
              <w:t>2</w:t>
            </w:r>
            <w:r w:rsidRPr="003D7C89">
              <w:rPr>
                <w:sz w:val="18"/>
                <w:szCs w:val="18"/>
              </w:rPr>
              <w:t>)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4" w:space="0" w:color="000000"/>
            </w:tcBorders>
          </w:tcPr>
          <w:p w14:paraId="41B41AE2" w14:textId="77777777" w:rsidR="00DB32DA" w:rsidRPr="003D7C89" w:rsidRDefault="00000000">
            <w:pPr>
              <w:spacing w:after="0"/>
              <w:ind w:hanging="2"/>
              <w:jc w:val="center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Power (1-β prob)</w:t>
            </w:r>
          </w:p>
        </w:tc>
      </w:tr>
      <w:tr w:rsidR="003D7C89" w:rsidRPr="003D7C89" w14:paraId="08BB67B9" w14:textId="77777777">
        <w:trPr>
          <w:trHeight w:val="300"/>
        </w:trPr>
        <w:tc>
          <w:tcPr>
            <w:tcW w:w="851" w:type="dxa"/>
            <w:shd w:val="clear" w:color="auto" w:fill="auto"/>
            <w:vAlign w:val="bottom"/>
          </w:tcPr>
          <w:p w14:paraId="5F8BC199" w14:textId="77777777" w:rsidR="00DB32DA" w:rsidRPr="003D7C89" w:rsidRDefault="00000000">
            <w:pPr>
              <w:spacing w:after="0"/>
              <w:ind w:hanging="2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Model 1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8EF85B" w14:textId="77777777" w:rsidR="00DB32DA" w:rsidRPr="003D7C89" w:rsidRDefault="00000000">
            <w:pPr>
              <w:spacing w:after="0"/>
              <w:ind w:hanging="2"/>
              <w:jc w:val="center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24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DA7281" w14:textId="77777777" w:rsidR="00DB32DA" w:rsidRPr="003D7C89" w:rsidRDefault="00000000">
            <w:pPr>
              <w:spacing w:after="0"/>
              <w:ind w:hanging="2"/>
              <w:jc w:val="center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0.71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 w14:paraId="2967A897" w14:textId="77777777" w:rsidR="00DB32DA" w:rsidRPr="003D7C89" w:rsidRDefault="00000000">
            <w:pPr>
              <w:spacing w:after="0"/>
              <w:ind w:hanging="2"/>
              <w:jc w:val="center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.94</w:t>
            </w:r>
          </w:p>
        </w:tc>
      </w:tr>
      <w:tr w:rsidR="003D7C89" w:rsidRPr="003D7C89" w14:paraId="5E1C958C" w14:textId="77777777">
        <w:trPr>
          <w:trHeight w:val="300"/>
        </w:trPr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886E6E5" w14:textId="77777777" w:rsidR="00DB32DA" w:rsidRPr="003D7C89" w:rsidRDefault="00000000">
            <w:pPr>
              <w:spacing w:after="0"/>
              <w:ind w:hanging="2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Model 2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54ABFF" w14:textId="77777777" w:rsidR="00DB32DA" w:rsidRPr="003D7C89" w:rsidRDefault="00000000">
            <w:pPr>
              <w:spacing w:after="0"/>
              <w:ind w:hanging="2"/>
              <w:jc w:val="center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24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571014" w14:textId="77777777" w:rsidR="00DB32DA" w:rsidRPr="003D7C89" w:rsidRDefault="00000000">
            <w:pPr>
              <w:spacing w:after="0"/>
              <w:ind w:hanging="2"/>
              <w:jc w:val="center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1.52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 w14:paraId="4010C32E" w14:textId="77777777" w:rsidR="00DB32DA" w:rsidRPr="003D7C89" w:rsidRDefault="00000000">
            <w:pPr>
              <w:spacing w:after="0"/>
              <w:ind w:hanging="2"/>
              <w:jc w:val="center"/>
              <w:rPr>
                <w:sz w:val="18"/>
                <w:szCs w:val="18"/>
              </w:rPr>
            </w:pPr>
            <w:r w:rsidRPr="003D7C89">
              <w:rPr>
                <w:sz w:val="18"/>
                <w:szCs w:val="18"/>
              </w:rPr>
              <w:t>.99</w:t>
            </w:r>
          </w:p>
        </w:tc>
      </w:tr>
    </w:tbl>
    <w:p w14:paraId="09A213E6" w14:textId="77777777" w:rsidR="00DB32DA" w:rsidRPr="003D7C89" w:rsidRDefault="00DB32DA">
      <w:pPr>
        <w:ind w:hanging="2"/>
        <w:rPr>
          <w:sz w:val="20"/>
          <w:szCs w:val="20"/>
        </w:rPr>
      </w:pPr>
    </w:p>
    <w:p w14:paraId="29E21195" w14:textId="77777777" w:rsidR="00DB32DA" w:rsidRPr="003D7C89" w:rsidRDefault="00000000">
      <w:pPr>
        <w:spacing w:before="240"/>
        <w:ind w:hanging="2"/>
        <w:rPr>
          <w:sz w:val="20"/>
          <w:szCs w:val="20"/>
        </w:rPr>
      </w:pPr>
      <w:r w:rsidRPr="003D7C89">
        <w:rPr>
          <w:sz w:val="20"/>
          <w:szCs w:val="20"/>
        </w:rPr>
        <w:t>Note. α = .05. The number of predictors for both models is 2.</w:t>
      </w:r>
    </w:p>
    <w:p w14:paraId="60C94F5A" w14:textId="77777777" w:rsidR="00DB32DA" w:rsidRDefault="00DB32DA">
      <w:pPr>
        <w:spacing w:before="240"/>
        <w:ind w:hanging="2"/>
        <w:rPr>
          <w:color w:val="FF0000"/>
          <w:sz w:val="20"/>
          <w:szCs w:val="20"/>
        </w:rPr>
      </w:pPr>
    </w:p>
    <w:p w14:paraId="25F621D0" w14:textId="77777777" w:rsidR="00DB32DA" w:rsidRDefault="00000000">
      <w:pPr>
        <w:spacing w:line="259" w:lineRule="auto"/>
        <w:rPr>
          <w:color w:val="FF0000"/>
        </w:rPr>
        <w:sectPr w:rsidR="00DB32DA">
          <w:pgSz w:w="11906" w:h="16838"/>
          <w:pgMar w:top="1417" w:right="1417" w:bottom="1417" w:left="1417" w:header="708" w:footer="708" w:gutter="0"/>
          <w:pgNumType w:start="1"/>
          <w:cols w:space="708"/>
        </w:sectPr>
      </w:pPr>
      <w:r>
        <w:br w:type="page"/>
      </w:r>
    </w:p>
    <w:p w14:paraId="6E7BF48A" w14:textId="77777777" w:rsidR="00DB32DA" w:rsidRDefault="00DB32D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tbl>
      <w:tblPr>
        <w:tblStyle w:val="a0"/>
        <w:tblW w:w="153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092"/>
        <w:gridCol w:w="915"/>
        <w:gridCol w:w="230"/>
        <w:gridCol w:w="1042"/>
        <w:gridCol w:w="160"/>
        <w:gridCol w:w="658"/>
        <w:gridCol w:w="445"/>
        <w:gridCol w:w="914"/>
        <w:gridCol w:w="160"/>
        <w:gridCol w:w="924"/>
        <w:gridCol w:w="418"/>
        <w:gridCol w:w="934"/>
        <w:gridCol w:w="319"/>
        <w:gridCol w:w="1132"/>
        <w:gridCol w:w="319"/>
        <w:gridCol w:w="1230"/>
        <w:gridCol w:w="230"/>
        <w:gridCol w:w="1318"/>
        <w:gridCol w:w="300"/>
        <w:gridCol w:w="1400"/>
        <w:gridCol w:w="149"/>
        <w:gridCol w:w="11"/>
      </w:tblGrid>
      <w:tr w:rsidR="00DB32DA" w14:paraId="720CDE1C" w14:textId="77777777">
        <w:trPr>
          <w:trHeight w:val="915"/>
        </w:trPr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613304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EEF50C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 Span</w:t>
            </w:r>
          </w:p>
        </w:tc>
        <w:tc>
          <w:tcPr>
            <w:tcW w:w="119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3BA9F8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 Design</w:t>
            </w:r>
          </w:p>
        </w:tc>
        <w:tc>
          <w:tcPr>
            <w:tcW w:w="11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F47C6B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bulary</w:t>
            </w:r>
          </w:p>
        </w:tc>
        <w:tc>
          <w:tcPr>
            <w:tcW w:w="10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55C8DF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</w:t>
            </w:r>
          </w:p>
        </w:tc>
        <w:tc>
          <w:tcPr>
            <w:tcW w:w="13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07EF1A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istency </w:t>
            </w:r>
            <w:r>
              <w:rPr>
                <w:sz w:val="18"/>
                <w:szCs w:val="18"/>
              </w:rPr>
              <w:br/>
              <w:t>(80 bpm)</w:t>
            </w:r>
          </w:p>
        </w:tc>
        <w:tc>
          <w:tcPr>
            <w:tcW w:w="12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6C74FC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stency (120 bpm)</w:t>
            </w:r>
          </w:p>
        </w:tc>
        <w:tc>
          <w:tcPr>
            <w:tcW w:w="14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D0DEC2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istency </w:t>
            </w:r>
            <w:r>
              <w:rPr>
                <w:sz w:val="18"/>
                <w:szCs w:val="18"/>
              </w:rPr>
              <w:br/>
              <w:t>(150 bpm)</w:t>
            </w:r>
          </w:p>
        </w:tc>
        <w:tc>
          <w:tcPr>
            <w:tcW w:w="14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FE9203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nchrony (80 bpm)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347F9E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nchrony (120 bpm)</w:t>
            </w:r>
          </w:p>
        </w:tc>
        <w:tc>
          <w:tcPr>
            <w:tcW w:w="15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109410" w14:textId="77777777" w:rsidR="00DB32DA" w:rsidRDefault="000000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nchrony (150 bpm)</w:t>
            </w:r>
          </w:p>
        </w:tc>
      </w:tr>
      <w:tr w:rsidR="00DB32DA" w14:paraId="54671455" w14:textId="77777777">
        <w:trPr>
          <w:trHeight w:val="31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D021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 Sp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7AD9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B039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48EE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C494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2DBF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B2E8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42CD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881E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B1FA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9DCF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EDCF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EF58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F84F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B390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4C05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11D7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3D85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FE0B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C6F5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9279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32DA" w14:paraId="0B179393" w14:textId="77777777">
        <w:trPr>
          <w:trHeight w:val="31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DBB2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 Desig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F4D7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7FEC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53D5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D6B7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F721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A63A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AEA7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FD42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967C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CDCB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A7CF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797A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2FE2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E6F6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60EE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6414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1008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E8A9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6880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A674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32DA" w14:paraId="4F943435" w14:textId="77777777">
        <w:trPr>
          <w:trHeight w:val="31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2361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bular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03D2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E895A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F10D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51C5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C86F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2A4F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9E654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DEE2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710C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B73E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B638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3D02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7E8D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A557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C456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F547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7D10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813E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E45E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B082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32DA" w14:paraId="197A9E10" w14:textId="77777777">
        <w:trPr>
          <w:trHeight w:val="27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ABF3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42D3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5F50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3E8E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93CC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B428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1B1A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939B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6F29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472A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A1D34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32FA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678D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780C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2672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C532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EA93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FA51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EB71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04D3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E406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32DA" w14:paraId="7A777648" w14:textId="77777777">
        <w:trPr>
          <w:trHeight w:val="33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8429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stency (80 bpm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E327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02DF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E53A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AF19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216F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6083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5C7B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9AD3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56B6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5797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FCAC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80A89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D827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145C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BCC6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F057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0F7A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74F0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0F2C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1214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32DA" w14:paraId="3FC66536" w14:textId="77777777">
        <w:trPr>
          <w:trHeight w:val="33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B372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stency (120 bpm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1007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C0CC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2D4C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98A0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E7B4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92FE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19BB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CD5C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25A0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57D8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E8E3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2A20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E969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4E8A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E578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DE31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0771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6DD0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B6C1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DD10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32DA" w14:paraId="6A518A3F" w14:textId="77777777">
        <w:trPr>
          <w:trHeight w:val="33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9D83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stency (150 bpm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7CB5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2EF5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2293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5CBC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7163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BBAE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DE73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AC42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2896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B658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1C1E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960C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1A9C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9AC0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ADE9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AEA5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B21A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7831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ED74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6C83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32DA" w14:paraId="3EBFB4D4" w14:textId="77777777">
        <w:trPr>
          <w:trHeight w:val="31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1769E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nchrony (80 bpm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5C2B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D67B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0600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F541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B4D9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DACC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A896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7296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B424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A623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7D7C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BFC3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5AC8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8B50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620A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FBA5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8C88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21F7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AB11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76B4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32DA" w14:paraId="4EA3EE56" w14:textId="77777777">
        <w:trPr>
          <w:trHeight w:val="31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EFE5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nchrony (120 bpm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1DF4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D37C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1E95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E823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4E6C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588E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18D3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3D4F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AD7B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20D8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0484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1424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A143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6EAB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5C1A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444F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75FF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95AC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BFC0" w14:textId="77777777" w:rsidR="00DB32DA" w:rsidRDefault="00DB32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018B" w14:textId="77777777" w:rsidR="00DB32DA" w:rsidRDefault="00DB32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32DA" w14:paraId="43CA0F7C" w14:textId="77777777">
        <w:trPr>
          <w:trHeight w:val="315"/>
        </w:trPr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FB45F8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nchrony (150 bpm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7DDB7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65CF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AD1C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EF34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6440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B43B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1220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3589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8F6E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2D73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815A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14BE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7597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2760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8217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7BA2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B012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818D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BDFD" w14:textId="77777777" w:rsidR="00DB32DA" w:rsidRDefault="0000000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5C7D" w14:textId="77777777" w:rsidR="00DB32DA" w:rsidRDefault="00DB32DA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DB32DA" w14:paraId="756C3C42" w14:textId="77777777">
        <w:trPr>
          <w:gridAfter w:val="1"/>
          <w:wAfter w:w="6" w:type="dxa"/>
          <w:trHeight w:val="915"/>
        </w:trPr>
        <w:tc>
          <w:tcPr>
            <w:tcW w:w="15294" w:type="dxa"/>
            <w:gridSpan w:val="21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ED6D" w14:textId="77777777" w:rsidR="00DB32DA" w:rsidRDefault="0000000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 p &lt; .05, ** p &lt; .01, *** p &lt; .001</w:t>
            </w:r>
          </w:p>
          <w:p w14:paraId="39613F39" w14:textId="77777777" w:rsidR="00DB32DA" w:rsidRDefault="00000000">
            <w:pPr>
              <w:spacing w:before="24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. Kendall’s Tau-b values are reported.</w:t>
            </w:r>
          </w:p>
          <w:p w14:paraId="62C33244" w14:textId="77777777" w:rsidR="00DB32DA" w:rsidRDefault="00DB32DA">
            <w:pPr>
              <w:spacing w:after="0" w:line="240" w:lineRule="auto"/>
            </w:pPr>
          </w:p>
        </w:tc>
      </w:tr>
    </w:tbl>
    <w:p w14:paraId="54509CD9" w14:textId="7B413975" w:rsidR="00DB32DA" w:rsidRDefault="00000000">
      <w:pPr>
        <w:ind w:hanging="2"/>
        <w:rPr>
          <w:sz w:val="20"/>
          <w:szCs w:val="20"/>
        </w:rPr>
      </w:pPr>
      <w:r>
        <w:rPr>
          <w:b/>
          <w:sz w:val="20"/>
          <w:szCs w:val="20"/>
        </w:rPr>
        <w:t>Supplementary table 2.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br/>
        <w:t>Correlations between predictor variables entered</w:t>
      </w:r>
      <w:r w:rsidR="00C22184">
        <w:rPr>
          <w:sz w:val="20"/>
          <w:szCs w:val="20"/>
        </w:rPr>
        <w:t xml:space="preserve"> </w:t>
      </w:r>
      <w:r>
        <w:rPr>
          <w:sz w:val="20"/>
          <w:szCs w:val="20"/>
        </w:rPr>
        <w:t>in the linear models.</w:t>
      </w:r>
    </w:p>
    <w:p w14:paraId="339E07D3" w14:textId="77777777" w:rsidR="00DB32DA" w:rsidRDefault="00DB32DA"/>
    <w:sectPr w:rsidR="00DB32DA">
      <w:pgSz w:w="16838" w:h="11906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2DA"/>
    <w:rsid w:val="003D7C89"/>
    <w:rsid w:val="00C22184"/>
    <w:rsid w:val="00DB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C3212"/>
  <w15:docId w15:val="{41570195-3BEC-43C9-8693-0D5A1E712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hu-HU" w:eastAsia="hu-HU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01971"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3TqTU/qKR8g8vunMqyPGjSgPSaQ==">AMUW2mXIygG3L6S8rkrdb8hA3QRWjIBOpiJytCrqBDkd0G0dzUIz+HwUoS/eNkPd+46So1VRrnjNhMny5MJmg97kxjAXISBgkONkTYnhrAqWCyrijLpc7q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 Kertész</dc:creator>
  <cp:lastModifiedBy>Kertész Csaba</cp:lastModifiedBy>
  <cp:revision>3</cp:revision>
  <dcterms:created xsi:type="dcterms:W3CDTF">2022-09-24T11:31:00Z</dcterms:created>
  <dcterms:modified xsi:type="dcterms:W3CDTF">2023-01-0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0172b6-3a69-4158-9e1b-5efd6aff09a6</vt:lpwstr>
  </property>
</Properties>
</file>